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0499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84"/>
        <w:gridCol w:w="850"/>
        <w:gridCol w:w="1984"/>
        <w:gridCol w:w="1417"/>
        <w:gridCol w:w="2132"/>
        <w:gridCol w:w="2132"/>
      </w:tblGrid>
      <w:tr w:rsidR="00CA730A" w:rsidRPr="0040172A" w14:paraId="65861344" w14:textId="77777777" w:rsidTr="007845CF">
        <w:trPr>
          <w:trHeight w:val="360"/>
          <w:jc w:val="center"/>
        </w:trPr>
        <w:tc>
          <w:tcPr>
            <w:tcW w:w="10499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9EBC0" w14:textId="77FD8B69" w:rsidR="00CA730A" w:rsidRPr="0040172A" w:rsidRDefault="00CA730A" w:rsidP="00B512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40172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Supplemental Table 2 - Characteristics of the </w:t>
            </w:r>
            <w:r w:rsidR="00CC570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3</w:t>
            </w:r>
            <w:r w:rsidR="00FF054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6</w:t>
            </w:r>
            <w:r w:rsidRPr="0040172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 papers included in this systematic review </w:t>
            </w:r>
          </w:p>
        </w:tc>
      </w:tr>
      <w:tr w:rsidR="00212FE8" w:rsidRPr="0040172A" w14:paraId="691259CA" w14:textId="77777777" w:rsidTr="00212FE8">
        <w:trPr>
          <w:trHeight w:val="600"/>
          <w:jc w:val="center"/>
        </w:trPr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9E14D5" w14:textId="77777777" w:rsidR="00212FE8" w:rsidRPr="0040172A" w:rsidRDefault="00212FE8" w:rsidP="00B51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40172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Referenc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21641" w14:textId="77777777" w:rsidR="00212FE8" w:rsidRPr="0040172A" w:rsidRDefault="00212FE8" w:rsidP="00B51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40172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Year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CA482" w14:textId="77777777" w:rsidR="00212FE8" w:rsidRPr="0040172A" w:rsidRDefault="00212FE8" w:rsidP="00B51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40172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Study Desig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F01AD1" w14:textId="77777777" w:rsidR="00212FE8" w:rsidRPr="0040172A" w:rsidRDefault="00212FE8" w:rsidP="00B51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40172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Number of </w:t>
            </w:r>
            <w:r w:rsidRPr="0040172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br/>
              <w:t>Patients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989F7E" w14:textId="77777777" w:rsidR="00212FE8" w:rsidRPr="0040172A" w:rsidRDefault="00212FE8" w:rsidP="00B51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40172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Mean Age ± SD or </w:t>
            </w:r>
            <w:r w:rsidRPr="0040172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br/>
              <w:t>(Range) (years)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2B8175" w14:textId="77777777" w:rsidR="00212FE8" w:rsidRPr="0040172A" w:rsidRDefault="00212FE8" w:rsidP="00B51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40172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Mean Follow-Up </w:t>
            </w:r>
            <w:r w:rsidRPr="0040172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br/>
              <w:t>(Range) (months)</w:t>
            </w:r>
          </w:p>
        </w:tc>
      </w:tr>
      <w:tr w:rsidR="00212FE8" w:rsidRPr="0040172A" w14:paraId="6400D68F" w14:textId="77777777" w:rsidTr="00212FE8">
        <w:trPr>
          <w:trHeight w:val="600"/>
          <w:jc w:val="center"/>
        </w:trPr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0B96FE" w14:textId="77777777" w:rsidR="00212FE8" w:rsidRPr="0040172A" w:rsidRDefault="00212FE8" w:rsidP="00B51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017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Magno-Padron </w:t>
            </w:r>
            <w:r w:rsidRPr="0040172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et al.</w:t>
            </w:r>
            <w:r w:rsidRPr="004017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br/>
              <w:t>[4]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C445F" w14:textId="77777777" w:rsidR="00212FE8" w:rsidRPr="0040172A" w:rsidRDefault="00212FE8" w:rsidP="00B51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017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02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7CFE7" w14:textId="77777777" w:rsidR="00212FE8" w:rsidRPr="0040172A" w:rsidRDefault="00212FE8" w:rsidP="00B51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017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ross Sectional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F746F" w14:textId="77777777" w:rsidR="00212FE8" w:rsidRPr="0040172A" w:rsidRDefault="00212FE8" w:rsidP="00B51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017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68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6F676" w14:textId="77777777" w:rsidR="00212FE8" w:rsidRPr="0040172A" w:rsidRDefault="00212FE8" w:rsidP="00B51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017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NR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9FE62" w14:textId="77777777" w:rsidR="00212FE8" w:rsidRPr="0040172A" w:rsidRDefault="00212FE8" w:rsidP="00B51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017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NR</w:t>
            </w:r>
          </w:p>
        </w:tc>
      </w:tr>
      <w:tr w:rsidR="00212FE8" w:rsidRPr="0040172A" w14:paraId="5FEF79B0" w14:textId="77777777" w:rsidTr="00212FE8">
        <w:trPr>
          <w:trHeight w:val="600"/>
          <w:jc w:val="center"/>
        </w:trPr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340771" w14:textId="77777777" w:rsidR="00212FE8" w:rsidRPr="0040172A" w:rsidRDefault="00212FE8" w:rsidP="00B51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017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Amber Spit </w:t>
            </w:r>
            <w:r w:rsidRPr="0040172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et al.</w:t>
            </w:r>
            <w:r w:rsidRPr="004017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br/>
              <w:t>[14]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E2535" w14:textId="77777777" w:rsidR="00212FE8" w:rsidRPr="0040172A" w:rsidRDefault="00212FE8" w:rsidP="00B51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017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02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B65411" w14:textId="77777777" w:rsidR="00212FE8" w:rsidRPr="0040172A" w:rsidRDefault="00212FE8" w:rsidP="00B51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017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Prospective </w:t>
            </w:r>
            <w:r w:rsidRPr="004017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br/>
              <w:t>Cohor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40D02" w14:textId="77777777" w:rsidR="00212FE8" w:rsidRPr="0040172A" w:rsidRDefault="00212FE8" w:rsidP="00B51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017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67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128B3" w14:textId="77777777" w:rsidR="00212FE8" w:rsidRPr="0040172A" w:rsidRDefault="00212FE8" w:rsidP="00B51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017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8 ± 12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31027" w14:textId="77777777" w:rsidR="00212FE8" w:rsidRPr="0040172A" w:rsidRDefault="00212FE8" w:rsidP="00B51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017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9.6 (24.0-48.0)</w:t>
            </w:r>
          </w:p>
        </w:tc>
      </w:tr>
      <w:tr w:rsidR="00212FE8" w:rsidRPr="0040172A" w14:paraId="6A5BEC35" w14:textId="77777777" w:rsidTr="00212FE8">
        <w:trPr>
          <w:trHeight w:val="600"/>
          <w:jc w:val="center"/>
        </w:trPr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1C46C2" w14:textId="77777777" w:rsidR="00212FE8" w:rsidRPr="0040172A" w:rsidRDefault="00212FE8" w:rsidP="00B51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017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Logothesis </w:t>
            </w:r>
            <w:r w:rsidRPr="0040172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et al.</w:t>
            </w:r>
            <w:r w:rsidRPr="004017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br/>
              <w:t>[33]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33095" w14:textId="77777777" w:rsidR="00212FE8" w:rsidRPr="0040172A" w:rsidRDefault="00212FE8" w:rsidP="00B51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017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994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B8F23" w14:textId="77777777" w:rsidR="00212FE8" w:rsidRPr="0040172A" w:rsidRDefault="00212FE8" w:rsidP="00B51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017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ross Sectional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EE9DF" w14:textId="77777777" w:rsidR="00212FE8" w:rsidRPr="0040172A" w:rsidRDefault="00212FE8" w:rsidP="00B51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017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55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B878E" w14:textId="77777777" w:rsidR="00212FE8" w:rsidRPr="0040172A" w:rsidRDefault="00212FE8" w:rsidP="00B51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017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4 (26-72)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C022B" w14:textId="77777777" w:rsidR="00212FE8" w:rsidRPr="0040172A" w:rsidRDefault="00212FE8" w:rsidP="00B51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017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NR</w:t>
            </w:r>
          </w:p>
        </w:tc>
      </w:tr>
      <w:tr w:rsidR="00212FE8" w:rsidRPr="0040172A" w14:paraId="1E2E6957" w14:textId="77777777" w:rsidTr="00212FE8">
        <w:trPr>
          <w:trHeight w:val="600"/>
          <w:jc w:val="center"/>
        </w:trPr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819D1F" w14:textId="77777777" w:rsidR="00212FE8" w:rsidRPr="0040172A" w:rsidRDefault="00212FE8" w:rsidP="00B51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017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Maijers </w:t>
            </w:r>
            <w:r w:rsidRPr="0040172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et al.</w:t>
            </w:r>
            <w:r w:rsidRPr="004017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br/>
              <w:t>[27]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58F5E" w14:textId="77777777" w:rsidR="00212FE8" w:rsidRPr="0040172A" w:rsidRDefault="00212FE8" w:rsidP="00B51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017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013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09F292" w14:textId="77777777" w:rsidR="00212FE8" w:rsidRPr="0040172A" w:rsidRDefault="00212FE8" w:rsidP="00B51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017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Retrospective </w:t>
            </w:r>
            <w:r w:rsidRPr="004017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br/>
              <w:t>Cohor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BBAC2" w14:textId="77777777" w:rsidR="00212FE8" w:rsidRPr="0040172A" w:rsidRDefault="00212FE8" w:rsidP="00B51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017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80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5C67B" w14:textId="77777777" w:rsidR="00212FE8" w:rsidRPr="0040172A" w:rsidRDefault="00212FE8" w:rsidP="00B51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017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7 (22-78)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C2118" w14:textId="77777777" w:rsidR="00212FE8" w:rsidRPr="0040172A" w:rsidRDefault="00212FE8" w:rsidP="00B51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017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7 (1-216)</w:t>
            </w:r>
          </w:p>
        </w:tc>
      </w:tr>
      <w:tr w:rsidR="00212FE8" w:rsidRPr="0040172A" w14:paraId="4A0DE3B6" w14:textId="77777777" w:rsidTr="00212FE8">
        <w:trPr>
          <w:trHeight w:val="600"/>
          <w:jc w:val="center"/>
        </w:trPr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8BFD5A" w14:textId="77777777" w:rsidR="00212FE8" w:rsidRPr="0040172A" w:rsidRDefault="00212FE8" w:rsidP="00B51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017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Azahaf </w:t>
            </w:r>
            <w:r w:rsidRPr="0040172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et al.</w:t>
            </w:r>
            <w:r w:rsidRPr="004017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br/>
              <w:t>[30]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3623B" w14:textId="77777777" w:rsidR="00212FE8" w:rsidRPr="0040172A" w:rsidRDefault="00212FE8" w:rsidP="00B51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017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024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5C20B7" w14:textId="77777777" w:rsidR="00212FE8" w:rsidRPr="0040172A" w:rsidRDefault="00212FE8" w:rsidP="00B51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017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Prospective </w:t>
            </w:r>
            <w:r w:rsidRPr="004017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br/>
              <w:t>Cohor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FD78E" w14:textId="77777777" w:rsidR="00212FE8" w:rsidRPr="0040172A" w:rsidRDefault="00212FE8" w:rsidP="00B51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017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53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970DF" w14:textId="77777777" w:rsidR="00212FE8" w:rsidRPr="0040172A" w:rsidRDefault="00212FE8" w:rsidP="00B51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017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8.0 ± 11.7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BF335" w14:textId="77777777" w:rsidR="00212FE8" w:rsidRPr="0040172A" w:rsidRDefault="00212FE8" w:rsidP="00B51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017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2 (5-36)</w:t>
            </w:r>
          </w:p>
        </w:tc>
      </w:tr>
      <w:tr w:rsidR="00212FE8" w:rsidRPr="0040172A" w14:paraId="29E0C0AA" w14:textId="77777777" w:rsidTr="00212FE8">
        <w:trPr>
          <w:trHeight w:val="600"/>
          <w:jc w:val="center"/>
        </w:trPr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E5A472" w14:textId="77777777" w:rsidR="00212FE8" w:rsidRPr="0040172A" w:rsidRDefault="00212FE8" w:rsidP="00B51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017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Solomon </w:t>
            </w:r>
            <w:r w:rsidRPr="0040172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et al.</w:t>
            </w:r>
            <w:r w:rsidRPr="004017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br/>
              <w:t>[47]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26F66" w14:textId="77777777" w:rsidR="00212FE8" w:rsidRPr="0040172A" w:rsidRDefault="00212FE8" w:rsidP="00B51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017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994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D8688E" w14:textId="77777777" w:rsidR="00212FE8" w:rsidRPr="0040172A" w:rsidRDefault="00212FE8" w:rsidP="00B51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017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Retrospective </w:t>
            </w:r>
            <w:r w:rsidRPr="004017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br/>
              <w:t>Cohor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FFAE2" w14:textId="77777777" w:rsidR="00212FE8" w:rsidRPr="0040172A" w:rsidRDefault="00212FE8" w:rsidP="00B51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017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76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1ACFB" w14:textId="77777777" w:rsidR="00212FE8" w:rsidRPr="0040172A" w:rsidRDefault="00212FE8" w:rsidP="00B51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017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5 (24-72)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5F1FA" w14:textId="77777777" w:rsidR="00212FE8" w:rsidRPr="0040172A" w:rsidRDefault="00212FE8" w:rsidP="00B51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017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0</w:t>
            </w:r>
          </w:p>
        </w:tc>
      </w:tr>
      <w:tr w:rsidR="00212FE8" w:rsidRPr="0040172A" w14:paraId="31CE5FF3" w14:textId="77777777" w:rsidTr="00212FE8">
        <w:trPr>
          <w:trHeight w:val="600"/>
          <w:jc w:val="center"/>
        </w:trPr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4C001E" w14:textId="77777777" w:rsidR="00212FE8" w:rsidRPr="0040172A" w:rsidRDefault="00212FE8" w:rsidP="00B51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017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Katsnelson </w:t>
            </w:r>
            <w:r w:rsidRPr="0040172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et al.</w:t>
            </w:r>
            <w:r w:rsidRPr="004017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br/>
              <w:t>[18]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D47E1" w14:textId="77777777" w:rsidR="00212FE8" w:rsidRPr="0040172A" w:rsidRDefault="00212FE8" w:rsidP="00B51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017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02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AB596D" w14:textId="77777777" w:rsidR="00212FE8" w:rsidRPr="0040172A" w:rsidRDefault="00212FE8" w:rsidP="00B51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017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Retrospective </w:t>
            </w:r>
            <w:r w:rsidRPr="004017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br/>
              <w:t>Case Serie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2B0DF" w14:textId="77777777" w:rsidR="00212FE8" w:rsidRPr="0040172A" w:rsidRDefault="00212FE8" w:rsidP="00B51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017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48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081FA" w14:textId="77777777" w:rsidR="00212FE8" w:rsidRPr="0040172A" w:rsidRDefault="00212FE8" w:rsidP="00B51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017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5 (22-72)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71A08" w14:textId="77777777" w:rsidR="00212FE8" w:rsidRPr="0040172A" w:rsidRDefault="00212FE8" w:rsidP="00B51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017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6</w:t>
            </w:r>
          </w:p>
        </w:tc>
      </w:tr>
      <w:tr w:rsidR="00212FE8" w:rsidRPr="0040172A" w14:paraId="101BB3A4" w14:textId="77777777" w:rsidTr="00212FE8">
        <w:trPr>
          <w:trHeight w:val="600"/>
          <w:jc w:val="center"/>
        </w:trPr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43CC36" w14:textId="77777777" w:rsidR="00212FE8" w:rsidRPr="0040172A" w:rsidRDefault="00212FE8" w:rsidP="00B51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017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Miseré </w:t>
            </w:r>
            <w:r w:rsidRPr="0040172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et al.</w:t>
            </w:r>
            <w:r w:rsidRPr="004017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br/>
              <w:t>[20]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E12C7" w14:textId="77777777" w:rsidR="00212FE8" w:rsidRPr="0040172A" w:rsidRDefault="00212FE8" w:rsidP="00B51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017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02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2329FE" w14:textId="77777777" w:rsidR="00212FE8" w:rsidRPr="0040172A" w:rsidRDefault="00212FE8" w:rsidP="00B51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017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Retrospective </w:t>
            </w:r>
            <w:r w:rsidRPr="004017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br/>
              <w:t>Case Serie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EDCF9" w14:textId="77777777" w:rsidR="00212FE8" w:rsidRPr="0040172A" w:rsidRDefault="00212FE8" w:rsidP="00B51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017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9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3196B" w14:textId="77777777" w:rsidR="00212FE8" w:rsidRPr="0040172A" w:rsidRDefault="00212FE8" w:rsidP="00B51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017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50.6 (29.0-68.0)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2E4AE" w14:textId="77777777" w:rsidR="00212FE8" w:rsidRPr="0040172A" w:rsidRDefault="00212FE8" w:rsidP="00B51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017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NR</w:t>
            </w:r>
          </w:p>
        </w:tc>
      </w:tr>
      <w:tr w:rsidR="00212FE8" w:rsidRPr="0040172A" w14:paraId="21F277CA" w14:textId="77777777" w:rsidTr="00212FE8">
        <w:trPr>
          <w:trHeight w:val="600"/>
          <w:jc w:val="center"/>
        </w:trPr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C7588C" w14:textId="77777777" w:rsidR="00212FE8" w:rsidRPr="0040172A" w:rsidRDefault="00212FE8" w:rsidP="00B51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017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Miranda </w:t>
            </w:r>
            <w:r w:rsidRPr="0040172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et al.</w:t>
            </w:r>
            <w:r w:rsidRPr="004017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br/>
              <w:t>[5]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CAEA7" w14:textId="77777777" w:rsidR="00212FE8" w:rsidRPr="0040172A" w:rsidRDefault="00212FE8" w:rsidP="00B51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017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02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E5148F" w14:textId="77777777" w:rsidR="00212FE8" w:rsidRPr="0040172A" w:rsidRDefault="00212FE8" w:rsidP="00B51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017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ross sectional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28E43" w14:textId="77777777" w:rsidR="00212FE8" w:rsidRPr="0040172A" w:rsidRDefault="00212FE8" w:rsidP="00B51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017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00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216DE" w14:textId="77777777" w:rsidR="00212FE8" w:rsidRPr="0040172A" w:rsidRDefault="00212FE8" w:rsidP="00B51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017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3.56 ± 1.06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41D3C" w14:textId="77777777" w:rsidR="00212FE8" w:rsidRPr="0040172A" w:rsidRDefault="00212FE8" w:rsidP="00B51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017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5</w:t>
            </w:r>
          </w:p>
        </w:tc>
      </w:tr>
      <w:tr w:rsidR="00212FE8" w:rsidRPr="0040172A" w14:paraId="179BF848" w14:textId="77777777" w:rsidTr="00212FE8">
        <w:trPr>
          <w:trHeight w:val="600"/>
          <w:jc w:val="center"/>
        </w:trPr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EA56EC" w14:textId="77777777" w:rsidR="00212FE8" w:rsidRPr="0040172A" w:rsidRDefault="00212FE8" w:rsidP="00B51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017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Wee </w:t>
            </w:r>
            <w:r w:rsidRPr="0040172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et al.</w:t>
            </w:r>
            <w:r w:rsidRPr="004017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br/>
              <w:t>[23]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59412" w14:textId="77777777" w:rsidR="00212FE8" w:rsidRPr="0040172A" w:rsidRDefault="00212FE8" w:rsidP="00B51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017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02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DE4597" w14:textId="77777777" w:rsidR="00212FE8" w:rsidRPr="0040172A" w:rsidRDefault="00212FE8" w:rsidP="00B51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017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Retrospective </w:t>
            </w:r>
            <w:r w:rsidRPr="004017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br/>
              <w:t xml:space="preserve">Pre-Post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07D89" w14:textId="77777777" w:rsidR="00212FE8" w:rsidRPr="0040172A" w:rsidRDefault="00212FE8" w:rsidP="00B51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017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750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6784D" w14:textId="77777777" w:rsidR="00212FE8" w:rsidRPr="0040172A" w:rsidRDefault="00212FE8" w:rsidP="00B51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017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5.9 ± 10.8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1CFC2" w14:textId="77777777" w:rsidR="00212FE8" w:rsidRPr="0040172A" w:rsidRDefault="00212FE8" w:rsidP="00B51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017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4</w:t>
            </w:r>
          </w:p>
        </w:tc>
      </w:tr>
      <w:tr w:rsidR="00212FE8" w:rsidRPr="0040172A" w14:paraId="38A2911E" w14:textId="77777777" w:rsidTr="00212FE8">
        <w:trPr>
          <w:trHeight w:val="600"/>
          <w:jc w:val="center"/>
        </w:trPr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909B7A" w14:textId="77777777" w:rsidR="00212FE8" w:rsidRPr="0040172A" w:rsidRDefault="00212FE8" w:rsidP="00B51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017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Glicksman </w:t>
            </w:r>
            <w:r w:rsidRPr="0040172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et al.</w:t>
            </w:r>
            <w:r w:rsidRPr="004017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br/>
              <w:t>[11,16,59,63]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98671" w14:textId="77777777" w:rsidR="00212FE8" w:rsidRPr="0040172A" w:rsidRDefault="00212FE8" w:rsidP="00B51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017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02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975ED7" w14:textId="77777777" w:rsidR="00212FE8" w:rsidRPr="0040172A" w:rsidRDefault="00212FE8" w:rsidP="00B51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017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Prospective </w:t>
            </w:r>
            <w:r w:rsidRPr="004017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br/>
              <w:t>Cohor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E2404" w14:textId="77777777" w:rsidR="00212FE8" w:rsidRPr="0040172A" w:rsidRDefault="00212FE8" w:rsidP="00B51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017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50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01CF8" w14:textId="77777777" w:rsidR="00212FE8" w:rsidRPr="0040172A" w:rsidRDefault="00212FE8" w:rsidP="00B51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017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4.5 (30.0-65.0)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40D65" w14:textId="77777777" w:rsidR="00212FE8" w:rsidRPr="0040172A" w:rsidRDefault="00212FE8" w:rsidP="00B51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017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2</w:t>
            </w:r>
          </w:p>
        </w:tc>
      </w:tr>
      <w:tr w:rsidR="00212FE8" w:rsidRPr="0040172A" w14:paraId="29756D5D" w14:textId="77777777" w:rsidTr="00212FE8">
        <w:trPr>
          <w:trHeight w:val="600"/>
          <w:jc w:val="center"/>
        </w:trPr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A5F2EE" w14:textId="77777777" w:rsidR="00212FE8" w:rsidRPr="0040172A" w:rsidRDefault="00212FE8" w:rsidP="00B51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017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Bird </w:t>
            </w:r>
            <w:r w:rsidRPr="0040172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et al.</w:t>
            </w:r>
            <w:r w:rsidRPr="004017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br/>
              <w:t>[32]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575CB" w14:textId="77777777" w:rsidR="00212FE8" w:rsidRPr="0040172A" w:rsidRDefault="00212FE8" w:rsidP="00B51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017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02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64C4B6" w14:textId="77777777" w:rsidR="00212FE8" w:rsidRPr="0040172A" w:rsidRDefault="00212FE8" w:rsidP="00B51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017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Prospective </w:t>
            </w:r>
            <w:r w:rsidRPr="004017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br/>
              <w:t>Cohor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B5D65" w14:textId="77777777" w:rsidR="00212FE8" w:rsidRPr="0040172A" w:rsidRDefault="00212FE8" w:rsidP="00B51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017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40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787775" w14:textId="77777777" w:rsidR="00212FE8" w:rsidRPr="0040172A" w:rsidRDefault="00212FE8" w:rsidP="00B51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017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43.2 ± 10.6 </w:t>
            </w:r>
            <w:r w:rsidRPr="004017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br/>
              <w:t>(24.0-69.0)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BC0EF" w14:textId="77777777" w:rsidR="00212FE8" w:rsidRPr="0040172A" w:rsidRDefault="00212FE8" w:rsidP="00B51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017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6.7 (2.9-22.0)</w:t>
            </w:r>
          </w:p>
        </w:tc>
      </w:tr>
      <w:tr w:rsidR="00212FE8" w:rsidRPr="0040172A" w14:paraId="2B0C9A10" w14:textId="77777777" w:rsidTr="00212FE8">
        <w:trPr>
          <w:trHeight w:val="600"/>
          <w:jc w:val="center"/>
        </w:trPr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F148C7" w14:textId="77777777" w:rsidR="00212FE8" w:rsidRPr="0040172A" w:rsidRDefault="00212FE8" w:rsidP="00B51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017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Messa </w:t>
            </w:r>
            <w:r w:rsidRPr="0040172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et al.</w:t>
            </w:r>
            <w:r w:rsidRPr="004017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br/>
              <w:t>[31]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1B269" w14:textId="77777777" w:rsidR="00212FE8" w:rsidRPr="0040172A" w:rsidRDefault="00212FE8" w:rsidP="00B51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017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023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A66839" w14:textId="77777777" w:rsidR="00212FE8" w:rsidRPr="0040172A" w:rsidRDefault="00212FE8" w:rsidP="00B51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017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Retrospective </w:t>
            </w:r>
            <w:r w:rsidRPr="004017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br/>
              <w:t>Cohor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912C5" w14:textId="77777777" w:rsidR="00212FE8" w:rsidRPr="0040172A" w:rsidRDefault="00212FE8" w:rsidP="00B51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017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31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19868" w14:textId="77777777" w:rsidR="00212FE8" w:rsidRPr="0040172A" w:rsidRDefault="00212FE8" w:rsidP="00B51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017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8.3 (26.0-75.0)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0B496" w14:textId="77777777" w:rsidR="00212FE8" w:rsidRPr="0040172A" w:rsidRDefault="00212FE8" w:rsidP="00B51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017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3 (6-96)</w:t>
            </w:r>
          </w:p>
        </w:tc>
      </w:tr>
      <w:tr w:rsidR="00212FE8" w:rsidRPr="0040172A" w14:paraId="2A84C38F" w14:textId="77777777" w:rsidTr="00212FE8">
        <w:trPr>
          <w:trHeight w:val="600"/>
          <w:jc w:val="center"/>
        </w:trPr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7F1ACD" w14:textId="77777777" w:rsidR="00212FE8" w:rsidRPr="0040172A" w:rsidRDefault="00212FE8" w:rsidP="00B51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017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Fryzek </w:t>
            </w:r>
            <w:r w:rsidRPr="0040172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 xml:space="preserve">et al. </w:t>
            </w:r>
            <w:r w:rsidRPr="004017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br/>
              <w:t>[65]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3ECC9" w14:textId="77777777" w:rsidR="00212FE8" w:rsidRPr="0040172A" w:rsidRDefault="00212FE8" w:rsidP="00B51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017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00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0FAB58" w14:textId="77777777" w:rsidR="00212FE8" w:rsidRPr="0040172A" w:rsidRDefault="00212FE8" w:rsidP="00B51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017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Retrospective </w:t>
            </w:r>
            <w:r w:rsidRPr="004017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br/>
              <w:t>Cohor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D1E05" w14:textId="77777777" w:rsidR="00212FE8" w:rsidRPr="0040172A" w:rsidRDefault="00212FE8" w:rsidP="00B51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017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369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FDA24" w14:textId="77777777" w:rsidR="00212FE8" w:rsidRPr="0040172A" w:rsidRDefault="00212FE8" w:rsidP="00B51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017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4.3 ± 10.0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0A272" w14:textId="77777777" w:rsidR="00212FE8" w:rsidRPr="0040172A" w:rsidRDefault="00212FE8" w:rsidP="00B51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017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NR</w:t>
            </w:r>
          </w:p>
        </w:tc>
      </w:tr>
      <w:tr w:rsidR="00212FE8" w:rsidRPr="0040172A" w14:paraId="779F79DE" w14:textId="77777777" w:rsidTr="00212FE8">
        <w:trPr>
          <w:trHeight w:val="600"/>
          <w:jc w:val="center"/>
        </w:trPr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BD7D49" w14:textId="77777777" w:rsidR="00212FE8" w:rsidRPr="0040172A" w:rsidRDefault="00212FE8" w:rsidP="00B51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017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Berner </w:t>
            </w:r>
            <w:r w:rsidRPr="0040172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 xml:space="preserve">et al. </w:t>
            </w:r>
            <w:r w:rsidRPr="004017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br/>
              <w:t>[66]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C1D08" w14:textId="77777777" w:rsidR="00212FE8" w:rsidRPr="0040172A" w:rsidRDefault="00212FE8" w:rsidP="00B51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017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00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288A1" w14:textId="77777777" w:rsidR="00212FE8" w:rsidRPr="0040172A" w:rsidRDefault="00212FE8" w:rsidP="00B51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017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ross Sectional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088B1" w14:textId="77777777" w:rsidR="00212FE8" w:rsidRPr="0040172A" w:rsidRDefault="00212FE8" w:rsidP="00B51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017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2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C6CB8" w14:textId="77777777" w:rsidR="00212FE8" w:rsidRPr="0040172A" w:rsidRDefault="00212FE8" w:rsidP="00B51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017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53.0 ± 9.5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398F3" w14:textId="77777777" w:rsidR="00212FE8" w:rsidRPr="0040172A" w:rsidRDefault="00212FE8" w:rsidP="00B51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017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NR</w:t>
            </w:r>
          </w:p>
        </w:tc>
      </w:tr>
      <w:tr w:rsidR="00212FE8" w:rsidRPr="0040172A" w14:paraId="279C355C" w14:textId="77777777" w:rsidTr="00212FE8">
        <w:trPr>
          <w:trHeight w:val="600"/>
          <w:jc w:val="center"/>
        </w:trPr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132073" w14:textId="77777777" w:rsidR="00212FE8" w:rsidRPr="0040172A" w:rsidRDefault="00212FE8" w:rsidP="00B51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017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Metzinger </w:t>
            </w:r>
            <w:r w:rsidRPr="0040172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et al.</w:t>
            </w:r>
            <w:r w:rsidRPr="004017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br/>
              <w:t>[15]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0BDB5" w14:textId="77777777" w:rsidR="00212FE8" w:rsidRPr="0040172A" w:rsidRDefault="00212FE8" w:rsidP="00B51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017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02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0AB21B" w14:textId="77777777" w:rsidR="00212FE8" w:rsidRPr="0040172A" w:rsidRDefault="00212FE8" w:rsidP="00B51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017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Retrospective </w:t>
            </w:r>
            <w:r w:rsidRPr="004017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br/>
              <w:t>Cohor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F7820" w14:textId="77777777" w:rsidR="00212FE8" w:rsidRPr="0040172A" w:rsidRDefault="00212FE8" w:rsidP="00B51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017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00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66028A" w14:textId="77777777" w:rsidR="00212FE8" w:rsidRPr="0040172A" w:rsidRDefault="00212FE8" w:rsidP="00B51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017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5.5 (29.0-73.0)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C5A2C" w14:textId="77777777" w:rsidR="00212FE8" w:rsidRPr="0040172A" w:rsidRDefault="00212FE8" w:rsidP="00B51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017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5 (3-46)</w:t>
            </w:r>
          </w:p>
        </w:tc>
      </w:tr>
      <w:tr w:rsidR="00212FE8" w:rsidRPr="0040172A" w14:paraId="2D64AE38" w14:textId="77777777" w:rsidTr="00212FE8">
        <w:trPr>
          <w:trHeight w:val="600"/>
          <w:jc w:val="center"/>
        </w:trPr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B7C923" w14:textId="77777777" w:rsidR="00212FE8" w:rsidRPr="0040172A" w:rsidRDefault="00212FE8" w:rsidP="00B51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017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Serena </w:t>
            </w:r>
            <w:r w:rsidRPr="0040172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et al.</w:t>
            </w:r>
            <w:r w:rsidRPr="004017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br/>
              <w:t>[35]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C1ED4" w14:textId="77777777" w:rsidR="00212FE8" w:rsidRPr="0040172A" w:rsidRDefault="00212FE8" w:rsidP="00B51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017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023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27800E" w14:textId="77777777" w:rsidR="00212FE8" w:rsidRPr="0040172A" w:rsidRDefault="00212FE8" w:rsidP="00B51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017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Retrospective </w:t>
            </w:r>
            <w:r w:rsidRPr="004017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br/>
              <w:t>Cohor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89F83" w14:textId="77777777" w:rsidR="00212FE8" w:rsidRPr="0040172A" w:rsidRDefault="00212FE8" w:rsidP="00B51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017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99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09EA4" w14:textId="77777777" w:rsidR="00212FE8" w:rsidRPr="0040172A" w:rsidRDefault="00212FE8" w:rsidP="00B51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017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7.44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2DEA7" w14:textId="77777777" w:rsidR="00212FE8" w:rsidRPr="0040172A" w:rsidRDefault="00212FE8" w:rsidP="00B51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017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</w:tr>
    </w:tbl>
    <w:p w14:paraId="2994B00B" w14:textId="77777777" w:rsidR="00CA730A" w:rsidRDefault="00CA730A"/>
    <w:p w14:paraId="10739D36" w14:textId="77777777" w:rsidR="00CA730A" w:rsidRDefault="00CA730A"/>
    <w:p w14:paraId="5F166AB0" w14:textId="77777777" w:rsidR="00CA730A" w:rsidRDefault="00CA730A"/>
    <w:p w14:paraId="656EBCCF" w14:textId="77777777" w:rsidR="007845CF" w:rsidRDefault="007845CF"/>
    <w:tbl>
      <w:tblPr>
        <w:tblW w:w="10499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84"/>
        <w:gridCol w:w="850"/>
        <w:gridCol w:w="1984"/>
        <w:gridCol w:w="1417"/>
        <w:gridCol w:w="2132"/>
        <w:gridCol w:w="2132"/>
      </w:tblGrid>
      <w:tr w:rsidR="00CA730A" w:rsidRPr="00FA049B" w14:paraId="7111566C" w14:textId="77777777" w:rsidTr="007845CF">
        <w:trPr>
          <w:trHeight w:val="363"/>
          <w:jc w:val="center"/>
        </w:trPr>
        <w:tc>
          <w:tcPr>
            <w:tcW w:w="10499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289CBA" w14:textId="0465C665" w:rsidR="00CA730A" w:rsidRPr="0040172A" w:rsidRDefault="00CA730A" w:rsidP="00B512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40172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lastRenderedPageBreak/>
              <w:t xml:space="preserve">Supplemental Table 2 -  (continued) </w:t>
            </w:r>
          </w:p>
        </w:tc>
      </w:tr>
      <w:tr w:rsidR="00212FE8" w:rsidRPr="00FA049B" w14:paraId="1DA31C34" w14:textId="77777777" w:rsidTr="00212FE8">
        <w:trPr>
          <w:trHeight w:val="600"/>
          <w:jc w:val="center"/>
        </w:trPr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2D58AF" w14:textId="77777777" w:rsidR="00212FE8" w:rsidRPr="0040172A" w:rsidRDefault="00212FE8" w:rsidP="00B51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017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Lee </w:t>
            </w:r>
            <w:r w:rsidRPr="0040172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et al.</w:t>
            </w:r>
            <w:r w:rsidRPr="004017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br/>
              <w:t>[1]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FF756" w14:textId="77777777" w:rsidR="00212FE8" w:rsidRPr="0040172A" w:rsidRDefault="00212FE8" w:rsidP="00B51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017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020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B055D8" w14:textId="77777777" w:rsidR="00212FE8" w:rsidRPr="0040172A" w:rsidRDefault="00212FE8" w:rsidP="00B51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017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Prospective </w:t>
            </w:r>
            <w:r w:rsidRPr="004017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br/>
              <w:t>Cohort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9EA67" w14:textId="77777777" w:rsidR="00212FE8" w:rsidRPr="0040172A" w:rsidRDefault="00212FE8" w:rsidP="00B51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017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50</w:t>
            </w:r>
          </w:p>
        </w:tc>
        <w:tc>
          <w:tcPr>
            <w:tcW w:w="21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3CF59" w14:textId="77777777" w:rsidR="00212FE8" w:rsidRPr="0040172A" w:rsidRDefault="00212FE8" w:rsidP="00B51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017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2.0 ± 0.8</w:t>
            </w:r>
          </w:p>
        </w:tc>
        <w:tc>
          <w:tcPr>
            <w:tcW w:w="21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65335" w14:textId="77777777" w:rsidR="00212FE8" w:rsidRPr="0040172A" w:rsidRDefault="00212FE8" w:rsidP="00B51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017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</w:tr>
      <w:tr w:rsidR="00212FE8" w:rsidRPr="00FA049B" w14:paraId="0952DB9C" w14:textId="77777777" w:rsidTr="00212FE8">
        <w:trPr>
          <w:trHeight w:val="600"/>
          <w:jc w:val="center"/>
        </w:trPr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928187" w14:textId="77777777" w:rsidR="00212FE8" w:rsidRPr="0040172A" w:rsidRDefault="00212FE8" w:rsidP="00B51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017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Bascone </w:t>
            </w:r>
            <w:r w:rsidRPr="0040172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et al.</w:t>
            </w:r>
            <w:r w:rsidRPr="004017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br/>
              <w:t>[34]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FDCAE" w14:textId="77777777" w:rsidR="00212FE8" w:rsidRPr="0040172A" w:rsidRDefault="00212FE8" w:rsidP="00B51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017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023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41C15F" w14:textId="77777777" w:rsidR="00212FE8" w:rsidRPr="0040172A" w:rsidRDefault="00212FE8" w:rsidP="00B51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017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Retrospective </w:t>
            </w:r>
            <w:r w:rsidRPr="004017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br/>
              <w:t>Cohor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44243" w14:textId="77777777" w:rsidR="00212FE8" w:rsidRPr="0040172A" w:rsidRDefault="00212FE8" w:rsidP="00B51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017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0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CA0C7" w14:textId="77777777" w:rsidR="00212FE8" w:rsidRPr="0040172A" w:rsidRDefault="00212FE8" w:rsidP="00B51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017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4.9 ± 9.8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0E4B6" w14:textId="77777777" w:rsidR="00212FE8" w:rsidRPr="0040172A" w:rsidRDefault="00212FE8" w:rsidP="00B51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017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8</w:t>
            </w:r>
          </w:p>
        </w:tc>
      </w:tr>
      <w:tr w:rsidR="00212FE8" w:rsidRPr="00FA049B" w14:paraId="65030548" w14:textId="77777777" w:rsidTr="00212FE8">
        <w:trPr>
          <w:trHeight w:val="600"/>
          <w:jc w:val="center"/>
        </w:trPr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B554CB" w14:textId="77777777" w:rsidR="00212FE8" w:rsidRPr="0040172A" w:rsidRDefault="00212FE8" w:rsidP="00B51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017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Khan </w:t>
            </w:r>
            <w:r w:rsidRPr="0040172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et al.</w:t>
            </w:r>
            <w:r w:rsidRPr="004017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br/>
              <w:t>[24]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2EA55" w14:textId="77777777" w:rsidR="00212FE8" w:rsidRPr="0040172A" w:rsidRDefault="00212FE8" w:rsidP="00B51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017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024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478A6" w14:textId="77777777" w:rsidR="00212FE8" w:rsidRPr="0040172A" w:rsidRDefault="00212FE8" w:rsidP="00B51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017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ase Control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553DD" w14:textId="77777777" w:rsidR="00212FE8" w:rsidRPr="0040172A" w:rsidRDefault="00212FE8" w:rsidP="00B51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017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6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5E07C" w14:textId="77777777" w:rsidR="00212FE8" w:rsidRPr="0040172A" w:rsidRDefault="00212FE8" w:rsidP="00B51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017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7.39 ± 9.73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1D2DB" w14:textId="77777777" w:rsidR="00212FE8" w:rsidRPr="0040172A" w:rsidRDefault="00212FE8" w:rsidP="00B51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017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NR</w:t>
            </w:r>
          </w:p>
        </w:tc>
      </w:tr>
      <w:tr w:rsidR="00212FE8" w:rsidRPr="00FA049B" w14:paraId="4B5976B6" w14:textId="77777777" w:rsidTr="00212FE8">
        <w:trPr>
          <w:trHeight w:val="600"/>
          <w:jc w:val="center"/>
        </w:trPr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EE804F" w14:textId="77777777" w:rsidR="00212FE8" w:rsidRPr="0040172A" w:rsidRDefault="00212FE8" w:rsidP="00B51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017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Newby </w:t>
            </w:r>
            <w:r w:rsidRPr="0040172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et al.</w:t>
            </w:r>
            <w:r w:rsidRPr="004017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br/>
              <w:t>[9]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D38C8" w14:textId="77777777" w:rsidR="00212FE8" w:rsidRPr="0040172A" w:rsidRDefault="00212FE8" w:rsidP="00B51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017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02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82194" w14:textId="77777777" w:rsidR="00212FE8" w:rsidRPr="0040172A" w:rsidRDefault="00212FE8" w:rsidP="00B51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017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ross Sectional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D0B33" w14:textId="77777777" w:rsidR="00212FE8" w:rsidRPr="0040172A" w:rsidRDefault="00212FE8" w:rsidP="00B51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017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65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ACFFF4" w14:textId="77777777" w:rsidR="00212FE8" w:rsidRPr="0040172A" w:rsidRDefault="00212FE8" w:rsidP="00B51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017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42.2 ± 11.9 </w:t>
            </w:r>
            <w:r w:rsidRPr="004017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br/>
              <w:t>(20.0-76.0)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3FC79" w14:textId="77777777" w:rsidR="00212FE8" w:rsidRPr="0040172A" w:rsidRDefault="00212FE8" w:rsidP="00B51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017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NR</w:t>
            </w:r>
          </w:p>
        </w:tc>
      </w:tr>
      <w:tr w:rsidR="00212FE8" w:rsidRPr="00FA049B" w14:paraId="713E6AF4" w14:textId="77777777" w:rsidTr="00212FE8">
        <w:trPr>
          <w:trHeight w:val="600"/>
          <w:jc w:val="center"/>
        </w:trPr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BF10C8" w14:textId="77777777" w:rsidR="00212FE8" w:rsidRPr="0040172A" w:rsidRDefault="00212FE8" w:rsidP="00B51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017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Shoaib </w:t>
            </w:r>
            <w:r w:rsidRPr="0040172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et al.</w:t>
            </w:r>
            <w:r w:rsidRPr="004017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br/>
              <w:t>[43]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3AC4F" w14:textId="77777777" w:rsidR="00212FE8" w:rsidRPr="0040172A" w:rsidRDefault="00212FE8" w:rsidP="00B51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017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99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2642DD" w14:textId="77777777" w:rsidR="00212FE8" w:rsidRPr="0040172A" w:rsidRDefault="00212FE8" w:rsidP="00B51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017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Prospective </w:t>
            </w:r>
            <w:r w:rsidRPr="004017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br/>
              <w:t>Cohor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01544" w14:textId="77777777" w:rsidR="00212FE8" w:rsidRPr="0040172A" w:rsidRDefault="00212FE8" w:rsidP="00B51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017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6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B46B7" w14:textId="77777777" w:rsidR="00212FE8" w:rsidRPr="0040172A" w:rsidRDefault="00212FE8" w:rsidP="00B51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017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9.2 (23.0-64.0)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4E553" w14:textId="77777777" w:rsidR="00212FE8" w:rsidRPr="0040172A" w:rsidRDefault="00212FE8" w:rsidP="00B51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017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NR</w:t>
            </w:r>
          </w:p>
        </w:tc>
      </w:tr>
      <w:tr w:rsidR="00212FE8" w:rsidRPr="00FA049B" w14:paraId="495CC425" w14:textId="77777777" w:rsidTr="00212FE8">
        <w:trPr>
          <w:trHeight w:val="600"/>
          <w:jc w:val="center"/>
        </w:trPr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9A0FA0" w14:textId="77777777" w:rsidR="00212FE8" w:rsidRPr="0040172A" w:rsidRDefault="00212FE8" w:rsidP="00B51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017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McGuire </w:t>
            </w:r>
            <w:r w:rsidRPr="0040172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et al.</w:t>
            </w:r>
            <w:r w:rsidRPr="004017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br/>
              <w:t>[10]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61FB3" w14:textId="77777777" w:rsidR="00212FE8" w:rsidRPr="0040172A" w:rsidRDefault="00212FE8" w:rsidP="00B51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017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024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B072B" w14:textId="77777777" w:rsidR="00212FE8" w:rsidRPr="0040172A" w:rsidRDefault="00212FE8" w:rsidP="00B51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017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Retrospective</w:t>
            </w:r>
          </w:p>
          <w:p w14:paraId="5C1EF82D" w14:textId="77777777" w:rsidR="00212FE8" w:rsidRPr="0040172A" w:rsidRDefault="00212FE8" w:rsidP="00B51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017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Case Series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3C458" w14:textId="77777777" w:rsidR="00212FE8" w:rsidRPr="0040172A" w:rsidRDefault="00212FE8" w:rsidP="00B51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017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72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A9726" w14:textId="77777777" w:rsidR="00212FE8" w:rsidRPr="0040172A" w:rsidRDefault="00212FE8" w:rsidP="00B51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017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6.3 (28.0-62.0)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57314" w14:textId="77777777" w:rsidR="00212FE8" w:rsidRPr="0040172A" w:rsidRDefault="00212FE8" w:rsidP="00B51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017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7 (5-12)</w:t>
            </w:r>
          </w:p>
        </w:tc>
      </w:tr>
      <w:tr w:rsidR="00212FE8" w:rsidRPr="00FA049B" w14:paraId="73F1F09B" w14:textId="77777777" w:rsidTr="00212FE8">
        <w:trPr>
          <w:trHeight w:val="600"/>
          <w:jc w:val="center"/>
        </w:trPr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DD9F47" w14:textId="77777777" w:rsidR="00212FE8" w:rsidRPr="0040172A" w:rsidRDefault="00212FE8" w:rsidP="00B51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017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Colaris </w:t>
            </w:r>
            <w:r w:rsidRPr="0040172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et al.</w:t>
            </w:r>
            <w:r w:rsidRPr="004017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br/>
              <w:t>[55]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4267A" w14:textId="77777777" w:rsidR="00212FE8" w:rsidRPr="0040172A" w:rsidRDefault="00212FE8" w:rsidP="00B51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017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02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B525A9" w14:textId="77777777" w:rsidR="00212FE8" w:rsidRPr="0040172A" w:rsidRDefault="00212FE8" w:rsidP="00B51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017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Retrospective </w:t>
            </w:r>
            <w:r w:rsidRPr="004017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br/>
              <w:t>Cohor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28A4D" w14:textId="77777777" w:rsidR="00212FE8" w:rsidRPr="0040172A" w:rsidRDefault="00212FE8" w:rsidP="00B51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017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85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F0F10" w14:textId="77777777" w:rsidR="00212FE8" w:rsidRPr="0040172A" w:rsidRDefault="00212FE8" w:rsidP="00B51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017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52.7 (35.0-71.0)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1DCD6" w14:textId="77777777" w:rsidR="00212FE8" w:rsidRPr="0040172A" w:rsidRDefault="00212FE8" w:rsidP="00B51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017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NR</w:t>
            </w:r>
          </w:p>
        </w:tc>
      </w:tr>
      <w:tr w:rsidR="00212FE8" w:rsidRPr="00FA049B" w14:paraId="04C112F3" w14:textId="77777777" w:rsidTr="00212FE8">
        <w:trPr>
          <w:trHeight w:val="600"/>
          <w:jc w:val="center"/>
        </w:trPr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ED4601" w14:textId="77777777" w:rsidR="00212FE8" w:rsidRPr="0040172A" w:rsidRDefault="00212FE8" w:rsidP="00B51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017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Giltay </w:t>
            </w:r>
            <w:r w:rsidRPr="0040172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et al.</w:t>
            </w:r>
            <w:r w:rsidRPr="004017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br/>
              <w:t>[64]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352DC" w14:textId="77777777" w:rsidR="00212FE8" w:rsidRPr="0040172A" w:rsidRDefault="00212FE8" w:rsidP="00B51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017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993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AE61C5" w14:textId="77777777" w:rsidR="00212FE8" w:rsidRPr="0040172A" w:rsidRDefault="00212FE8" w:rsidP="00B51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017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Retrospective </w:t>
            </w:r>
            <w:r w:rsidRPr="004017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br/>
              <w:t>Cohor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97D9C" w14:textId="77777777" w:rsidR="00212FE8" w:rsidRPr="0040172A" w:rsidRDefault="00212FE8" w:rsidP="00B51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017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35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52178" w14:textId="77777777" w:rsidR="00212FE8" w:rsidRPr="0040172A" w:rsidRDefault="00212FE8" w:rsidP="00B51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017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3 (19-73)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1C64C" w14:textId="77777777" w:rsidR="00212FE8" w:rsidRPr="0040172A" w:rsidRDefault="00212FE8" w:rsidP="00B51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017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78 (24-168)</w:t>
            </w:r>
          </w:p>
        </w:tc>
      </w:tr>
      <w:tr w:rsidR="00212FE8" w:rsidRPr="00FA049B" w14:paraId="68EEF50A" w14:textId="77777777" w:rsidTr="00212FE8">
        <w:trPr>
          <w:trHeight w:val="600"/>
          <w:jc w:val="center"/>
        </w:trPr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00B6BC" w14:textId="77777777" w:rsidR="00212FE8" w:rsidRPr="0040172A" w:rsidRDefault="00212FE8" w:rsidP="00B51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017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Berben </w:t>
            </w:r>
            <w:r w:rsidRPr="0040172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et al.</w:t>
            </w:r>
            <w:r w:rsidRPr="004017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br/>
              <w:t>[3]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F4EEB" w14:textId="77777777" w:rsidR="00212FE8" w:rsidRPr="0040172A" w:rsidRDefault="00212FE8" w:rsidP="00B51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017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02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37AB1" w14:textId="77777777" w:rsidR="00212FE8" w:rsidRPr="0040172A" w:rsidRDefault="00212FE8" w:rsidP="00B51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017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ross Sectional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6B2BE" w14:textId="77777777" w:rsidR="00212FE8" w:rsidRPr="0040172A" w:rsidRDefault="00212FE8" w:rsidP="00B51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017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01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A4E45" w14:textId="77777777" w:rsidR="00212FE8" w:rsidRPr="0040172A" w:rsidRDefault="00212FE8" w:rsidP="00B51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017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6.2 ± 12.8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957ED" w14:textId="77777777" w:rsidR="00212FE8" w:rsidRPr="0040172A" w:rsidRDefault="00212FE8" w:rsidP="00B51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017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NR</w:t>
            </w:r>
          </w:p>
        </w:tc>
      </w:tr>
      <w:tr w:rsidR="00212FE8" w:rsidRPr="00FA049B" w14:paraId="4A8D4308" w14:textId="77777777" w:rsidTr="00212FE8">
        <w:trPr>
          <w:trHeight w:val="600"/>
          <w:jc w:val="center"/>
        </w:trPr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3B6796" w14:textId="77777777" w:rsidR="00212FE8" w:rsidRPr="0040172A" w:rsidRDefault="00212FE8" w:rsidP="00B51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017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Bresnick </w:t>
            </w:r>
            <w:r w:rsidRPr="0040172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et al.</w:t>
            </w:r>
            <w:r w:rsidRPr="004017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br/>
              <w:t>[21]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1AF00" w14:textId="77777777" w:rsidR="00212FE8" w:rsidRPr="0040172A" w:rsidRDefault="00212FE8" w:rsidP="00B51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017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024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34DBE" w14:textId="77777777" w:rsidR="00212FE8" w:rsidRPr="0040172A" w:rsidRDefault="00212FE8" w:rsidP="00B51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017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Retrospective</w:t>
            </w:r>
          </w:p>
          <w:p w14:paraId="2EEA5B73" w14:textId="77777777" w:rsidR="00212FE8" w:rsidRPr="0040172A" w:rsidRDefault="00212FE8" w:rsidP="00B51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017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Case Series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3140E" w14:textId="77777777" w:rsidR="00212FE8" w:rsidRPr="0040172A" w:rsidRDefault="00212FE8" w:rsidP="00B51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017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60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D892A" w14:textId="77777777" w:rsidR="00212FE8" w:rsidRPr="0040172A" w:rsidRDefault="00212FE8" w:rsidP="00B51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017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7.5 (44.0-52.0)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405BF" w14:textId="77777777" w:rsidR="00212FE8" w:rsidRPr="0040172A" w:rsidRDefault="00212FE8" w:rsidP="00B51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017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NR</w:t>
            </w:r>
          </w:p>
        </w:tc>
      </w:tr>
      <w:tr w:rsidR="00212FE8" w:rsidRPr="00FA049B" w14:paraId="38DB364F" w14:textId="77777777" w:rsidTr="00212FE8">
        <w:trPr>
          <w:trHeight w:val="600"/>
          <w:jc w:val="center"/>
        </w:trPr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517129" w14:textId="77777777" w:rsidR="00212FE8" w:rsidRPr="0040172A" w:rsidRDefault="00212FE8" w:rsidP="00B51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017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Vermeulen </w:t>
            </w:r>
            <w:r w:rsidRPr="0040172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et al.</w:t>
            </w:r>
            <w:r w:rsidRPr="004017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br/>
              <w:t>[51]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EF0E8" w14:textId="77777777" w:rsidR="00212FE8" w:rsidRPr="0040172A" w:rsidRDefault="00212FE8" w:rsidP="00B51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017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003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CEB44" w14:textId="77777777" w:rsidR="00212FE8" w:rsidRPr="0040172A" w:rsidRDefault="00212FE8" w:rsidP="00B51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017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ross Sectional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A7AA1" w14:textId="77777777" w:rsidR="00212FE8" w:rsidRPr="0040172A" w:rsidRDefault="00212FE8" w:rsidP="00B51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017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19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85915" w14:textId="77777777" w:rsidR="00212FE8" w:rsidRPr="0040172A" w:rsidRDefault="00212FE8" w:rsidP="00B51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017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54.0 ± 8.6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E518B" w14:textId="77777777" w:rsidR="00212FE8" w:rsidRPr="0040172A" w:rsidRDefault="00212FE8" w:rsidP="00B51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017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NR</w:t>
            </w:r>
          </w:p>
        </w:tc>
      </w:tr>
      <w:tr w:rsidR="00212FE8" w:rsidRPr="00FA049B" w14:paraId="3C70ACBB" w14:textId="77777777" w:rsidTr="00212FE8">
        <w:trPr>
          <w:trHeight w:val="600"/>
          <w:jc w:val="center"/>
        </w:trPr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BF555B" w14:textId="77777777" w:rsidR="00212FE8" w:rsidRPr="0040172A" w:rsidRDefault="00212FE8" w:rsidP="00B51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017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Tervaert </w:t>
            </w:r>
            <w:r w:rsidRPr="0040172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et al.</w:t>
            </w:r>
            <w:r w:rsidRPr="004017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br/>
              <w:t>[42]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A6A09" w14:textId="77777777" w:rsidR="00212FE8" w:rsidRPr="0040172A" w:rsidRDefault="00212FE8" w:rsidP="00B51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017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013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02BD46" w14:textId="77777777" w:rsidR="00212FE8" w:rsidRPr="0040172A" w:rsidRDefault="00212FE8" w:rsidP="00B51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017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Retrospective </w:t>
            </w:r>
            <w:r w:rsidRPr="004017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br/>
              <w:t>Cohor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416C0" w14:textId="77777777" w:rsidR="00212FE8" w:rsidRPr="0040172A" w:rsidRDefault="00212FE8" w:rsidP="00B51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017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2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ACB40" w14:textId="77777777" w:rsidR="00212FE8" w:rsidRPr="0040172A" w:rsidRDefault="00212FE8" w:rsidP="00B51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017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9 (18-64)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421C8" w14:textId="77777777" w:rsidR="00212FE8" w:rsidRPr="0040172A" w:rsidRDefault="00212FE8" w:rsidP="00B51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017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NR</w:t>
            </w:r>
          </w:p>
        </w:tc>
      </w:tr>
      <w:tr w:rsidR="00212FE8" w:rsidRPr="00FA049B" w14:paraId="5863BCE2" w14:textId="77777777" w:rsidTr="00212FE8">
        <w:trPr>
          <w:trHeight w:val="600"/>
          <w:jc w:val="center"/>
        </w:trPr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9F48D1" w14:textId="1FC5E2AA" w:rsidR="00212FE8" w:rsidRPr="0040172A" w:rsidRDefault="00212FE8" w:rsidP="00B51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017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Jong </w:t>
            </w:r>
            <w:r w:rsidRPr="0040172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et al.</w:t>
            </w:r>
            <w:r w:rsidRPr="004017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br/>
              <w:t>[6</w:t>
            </w:r>
            <w:r w:rsidR="00BA1826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7</w:t>
            </w:r>
            <w:r w:rsidRPr="004017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]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B94D51" w14:textId="77777777" w:rsidR="00212FE8" w:rsidRPr="0040172A" w:rsidRDefault="00212FE8" w:rsidP="00B51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017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00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82300" w14:textId="77777777" w:rsidR="00212FE8" w:rsidRPr="0040172A" w:rsidRDefault="00212FE8" w:rsidP="00B51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017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ross Sectional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3732A" w14:textId="77777777" w:rsidR="00212FE8" w:rsidRPr="0040172A" w:rsidRDefault="00212FE8" w:rsidP="00B51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017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2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D3422" w14:textId="77777777" w:rsidR="00212FE8" w:rsidRPr="0040172A" w:rsidRDefault="00212FE8" w:rsidP="00B51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017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NR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5B73F" w14:textId="77777777" w:rsidR="00212FE8" w:rsidRPr="0040172A" w:rsidRDefault="00212FE8" w:rsidP="00B51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017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NR</w:t>
            </w:r>
          </w:p>
        </w:tc>
      </w:tr>
      <w:tr w:rsidR="00212FE8" w:rsidRPr="00FA049B" w14:paraId="3C772242" w14:textId="77777777" w:rsidTr="00212FE8">
        <w:trPr>
          <w:trHeight w:val="600"/>
          <w:jc w:val="center"/>
        </w:trPr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521182" w14:textId="77777777" w:rsidR="00212FE8" w:rsidRPr="0040172A" w:rsidRDefault="00212FE8" w:rsidP="00B51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017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Vojdani </w:t>
            </w:r>
            <w:r w:rsidRPr="0040172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et al.</w:t>
            </w:r>
            <w:r w:rsidRPr="004017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br/>
              <w:t>[25]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64ED1" w14:textId="77777777" w:rsidR="00212FE8" w:rsidRPr="0040172A" w:rsidRDefault="00212FE8" w:rsidP="00B51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017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99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A704F" w14:textId="77777777" w:rsidR="00212FE8" w:rsidRPr="0040172A" w:rsidRDefault="00212FE8" w:rsidP="00B51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017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ase Control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34C02" w14:textId="77777777" w:rsidR="00212FE8" w:rsidRPr="0040172A" w:rsidRDefault="00212FE8" w:rsidP="00B51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017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0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9E530" w14:textId="77777777" w:rsidR="00212FE8" w:rsidRPr="0040172A" w:rsidRDefault="00212FE8" w:rsidP="00B51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017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6 (28-64)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A16BC" w14:textId="77777777" w:rsidR="00212FE8" w:rsidRPr="0040172A" w:rsidRDefault="00212FE8" w:rsidP="00B51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017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NR</w:t>
            </w:r>
          </w:p>
        </w:tc>
      </w:tr>
      <w:tr w:rsidR="00212FE8" w:rsidRPr="00FA049B" w14:paraId="1A7D6E17" w14:textId="77777777" w:rsidTr="00212FE8">
        <w:trPr>
          <w:trHeight w:val="600"/>
          <w:jc w:val="center"/>
        </w:trPr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6A1079" w14:textId="77777777" w:rsidR="00212FE8" w:rsidRPr="0040172A" w:rsidRDefault="00212FE8" w:rsidP="00B51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017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Halpert </w:t>
            </w:r>
            <w:r w:rsidRPr="0040172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et al.</w:t>
            </w:r>
            <w:r w:rsidRPr="004017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br/>
              <w:t>[44]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6CB46" w14:textId="77777777" w:rsidR="00212FE8" w:rsidRPr="0040172A" w:rsidRDefault="00212FE8" w:rsidP="00B51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017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02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B103B0" w14:textId="77777777" w:rsidR="00212FE8" w:rsidRPr="0040172A" w:rsidRDefault="00212FE8" w:rsidP="00B51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017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Prospective </w:t>
            </w:r>
            <w:r w:rsidRPr="004017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br/>
              <w:t>Cohor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746D0" w14:textId="77777777" w:rsidR="00212FE8" w:rsidRPr="0040172A" w:rsidRDefault="00212FE8" w:rsidP="00B51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017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93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9E0A9" w14:textId="77777777" w:rsidR="00212FE8" w:rsidRPr="0040172A" w:rsidRDefault="00212FE8" w:rsidP="00B51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017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0.5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C9C86" w14:textId="77777777" w:rsidR="00212FE8" w:rsidRPr="0040172A" w:rsidRDefault="00212FE8" w:rsidP="00B51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017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NR</w:t>
            </w:r>
          </w:p>
        </w:tc>
      </w:tr>
      <w:tr w:rsidR="00212FE8" w:rsidRPr="00FA049B" w14:paraId="6A54E666" w14:textId="77777777" w:rsidTr="00212FE8">
        <w:trPr>
          <w:trHeight w:val="600"/>
          <w:jc w:val="center"/>
        </w:trPr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F51EAD" w14:textId="77777777" w:rsidR="00212FE8" w:rsidRPr="0040172A" w:rsidRDefault="00212FE8" w:rsidP="00B51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017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Nagy </w:t>
            </w:r>
            <w:r w:rsidRPr="0040172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et al.</w:t>
            </w:r>
            <w:r w:rsidRPr="004017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br/>
              <w:t>[26]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6C723" w14:textId="77777777" w:rsidR="00212FE8" w:rsidRPr="0040172A" w:rsidRDefault="00212FE8" w:rsidP="00B51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017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023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25FF4" w14:textId="77777777" w:rsidR="00212FE8" w:rsidRPr="0040172A" w:rsidRDefault="00212FE8" w:rsidP="00B51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017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ase Control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81676" w14:textId="77777777" w:rsidR="00212FE8" w:rsidRPr="0040172A" w:rsidRDefault="00212FE8" w:rsidP="00B51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017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5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0D374" w14:textId="77777777" w:rsidR="00212FE8" w:rsidRPr="0040172A" w:rsidRDefault="00212FE8" w:rsidP="00B51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017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2 (31-62)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D0991" w14:textId="77777777" w:rsidR="00212FE8" w:rsidRPr="0040172A" w:rsidRDefault="00212FE8" w:rsidP="00B51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017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9</w:t>
            </w:r>
          </w:p>
        </w:tc>
      </w:tr>
    </w:tbl>
    <w:p w14:paraId="21551986" w14:textId="37F06E9C" w:rsidR="00CA730A" w:rsidRDefault="00CA730A" w:rsidP="00CA730A">
      <w:pPr>
        <w:rPr>
          <w:rFonts w:ascii="Times New Roman" w:hAnsi="Times New Roman" w:cs="Times New Roman"/>
        </w:rPr>
      </w:pPr>
      <w:r w:rsidRPr="00DA1BB9">
        <w:rPr>
          <w:rFonts w:ascii="Times New Roman" w:hAnsi="Times New Roman" w:cs="Times New Roman"/>
          <w:b/>
          <w:bCs/>
        </w:rPr>
        <w:t>NR</w:t>
      </w:r>
      <w:r w:rsidRPr="00DA1BB9">
        <w:rPr>
          <w:rFonts w:ascii="Times New Roman" w:hAnsi="Times New Roman" w:cs="Times New Roman"/>
        </w:rPr>
        <w:t xml:space="preserve"> not reported</w:t>
      </w:r>
    </w:p>
    <w:p w14:paraId="15F7F040" w14:textId="77777777" w:rsidR="00CA730A" w:rsidRDefault="00CA730A"/>
    <w:sectPr w:rsidR="00CA730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730A"/>
    <w:rsid w:val="0014479A"/>
    <w:rsid w:val="00212FE8"/>
    <w:rsid w:val="0033789B"/>
    <w:rsid w:val="00346D95"/>
    <w:rsid w:val="0040172A"/>
    <w:rsid w:val="007845CF"/>
    <w:rsid w:val="00BA1826"/>
    <w:rsid w:val="00BB08E5"/>
    <w:rsid w:val="00CA730A"/>
    <w:rsid w:val="00CC5701"/>
    <w:rsid w:val="00FF05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74602AF"/>
  <w15:chartTrackingRefBased/>
  <w15:docId w15:val="{1CC690B0-6C8E-414A-8EA6-65B8ECB6E0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P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730A"/>
  </w:style>
  <w:style w:type="paragraph" w:styleId="Heading1">
    <w:name w:val="heading 1"/>
    <w:basedOn w:val="Normal"/>
    <w:next w:val="Normal"/>
    <w:link w:val="Heading1Char"/>
    <w:uiPriority w:val="9"/>
    <w:qFormat/>
    <w:rsid w:val="00CA730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A730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A730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A730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A730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A730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A730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A730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A730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A730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A730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A730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A730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A730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A730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A730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A730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A730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A730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A730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A730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A730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A730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A730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A730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A730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A730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A730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A730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369</Words>
  <Characters>2109</Characters>
  <Application>Microsoft Office Word</Application>
  <DocSecurity>0</DocSecurity>
  <Lines>17</Lines>
  <Paragraphs>4</Paragraphs>
  <ScaleCrop>false</ScaleCrop>
  <Company/>
  <LinksUpToDate>false</LinksUpToDate>
  <CharactersWithSpaces>2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fia Moreira de Carvalho Maximiano Ferreira</dc:creator>
  <cp:keywords/>
  <dc:description/>
  <cp:lastModifiedBy>Sofia Moreira de Carvalho Maximiano Ferreira</cp:lastModifiedBy>
  <cp:revision>8</cp:revision>
  <dcterms:created xsi:type="dcterms:W3CDTF">2025-03-20T11:23:00Z</dcterms:created>
  <dcterms:modified xsi:type="dcterms:W3CDTF">2025-06-14T15:50:00Z</dcterms:modified>
</cp:coreProperties>
</file>